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6DE" w:rsidRDefault="001476DE" w:rsidP="00131B44">
      <w:pPr>
        <w:pStyle w:val="1"/>
        <w:jc w:val="left"/>
        <w:rPr>
          <w:rFonts w:eastAsia="AdvOT863180fb"/>
          <w:kern w:val="0"/>
          <w:sz w:val="20"/>
          <w:szCs w:val="20"/>
        </w:rPr>
      </w:pPr>
    </w:p>
    <w:p w:rsidR="001476DE" w:rsidRPr="00AC30C3" w:rsidRDefault="001476DE" w:rsidP="001476DE">
      <w:r w:rsidRPr="00AC30C3">
        <w:rPr>
          <w:rFonts w:hint="eastAsia"/>
          <w:b/>
          <w:sz w:val="24"/>
        </w:rPr>
        <w:t>Figure S4.</w:t>
      </w:r>
      <w:r w:rsidRPr="00AC30C3">
        <w:rPr>
          <w:b/>
          <w:sz w:val="24"/>
        </w:rPr>
        <w:t xml:space="preserve"> Competitive binding curves of selected ligands to AlinCSP1-3. </w:t>
      </w:r>
      <w:r w:rsidRPr="003D24AB">
        <w:rPr>
          <w:rFonts w:hint="eastAsia"/>
          <w:sz w:val="24"/>
        </w:rPr>
        <w:t xml:space="preserve">This figure showed the binding curves of 10 ligands to AlinCSP1, similar binding curves were obtained of AlinCSP2 and AlinCSP3. </w:t>
      </w:r>
      <w:r w:rsidRPr="003D24AB">
        <w:rPr>
          <w:sz w:val="24"/>
        </w:rPr>
        <w:t>A mixture of the prot</w:t>
      </w:r>
      <w:r w:rsidRPr="00FF3044">
        <w:rPr>
          <w:sz w:val="24"/>
        </w:rPr>
        <w:t xml:space="preserve">ein and 1-NPN in </w:t>
      </w:r>
      <w:proofErr w:type="spellStart"/>
      <w:r w:rsidRPr="00FF3044">
        <w:rPr>
          <w:sz w:val="24"/>
        </w:rPr>
        <w:t>Tris</w:t>
      </w:r>
      <w:proofErr w:type="spellEnd"/>
      <w:r w:rsidRPr="00FF3044">
        <w:rPr>
          <w:sz w:val="24"/>
        </w:rPr>
        <w:t xml:space="preserve"> buffer, pH=7.4, both at the concentration of 2 </w:t>
      </w:r>
      <w:proofErr w:type="spellStart"/>
      <w:r w:rsidRPr="00FF3044">
        <w:rPr>
          <w:sz w:val="24"/>
        </w:rPr>
        <w:t>μM</w:t>
      </w:r>
      <w:proofErr w:type="spellEnd"/>
      <w:r w:rsidRPr="00FF3044">
        <w:rPr>
          <w:sz w:val="24"/>
        </w:rPr>
        <w:t xml:space="preserve">, was titrated with </w:t>
      </w:r>
      <w:r w:rsidRPr="00FF3044">
        <w:rPr>
          <w:color w:val="000000"/>
          <w:sz w:val="24"/>
        </w:rPr>
        <w:t xml:space="preserve">aliquots of </w:t>
      </w:r>
      <w:smartTag w:uri="urn:schemas-microsoft-com:office:smarttags" w:element="chmetcnv">
        <w:smartTagPr>
          <w:attr w:name="UnitName" w:val="mm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FF3044">
          <w:rPr>
            <w:color w:val="000000"/>
            <w:sz w:val="24"/>
          </w:rPr>
          <w:t>1mM</w:t>
        </w:r>
      </w:smartTag>
      <w:r w:rsidRPr="00FF3044">
        <w:rPr>
          <w:color w:val="000000"/>
          <w:sz w:val="24"/>
        </w:rPr>
        <w:t xml:space="preserve"> methanol solutions of the ligands to final concentrations of 2-16 </w:t>
      </w:r>
      <w:proofErr w:type="spellStart"/>
      <w:r w:rsidRPr="00FF3044">
        <w:rPr>
          <w:color w:val="000000"/>
          <w:sz w:val="24"/>
        </w:rPr>
        <w:t>μM</w:t>
      </w:r>
      <w:proofErr w:type="spellEnd"/>
      <w:r w:rsidRPr="00FF3044">
        <w:rPr>
          <w:color w:val="000000"/>
          <w:sz w:val="24"/>
        </w:rPr>
        <w:t xml:space="preserve">. Fluorescence values were tested as percent of the values in the absence of competitor. Data are means of three independent experiments. The binding abilities of AlinCSP1-3 protein with other ligands are listed in table 1. </w:t>
      </w:r>
      <w:bookmarkStart w:id="0" w:name="_GoBack"/>
      <w:bookmarkEnd w:id="0"/>
    </w:p>
    <w:p w:rsidR="001476DE" w:rsidRDefault="001476DE" w:rsidP="00131B44">
      <w:pPr>
        <w:pStyle w:val="1"/>
        <w:jc w:val="left"/>
        <w:rPr>
          <w:rFonts w:eastAsia="AdvOT863180fb"/>
          <w:kern w:val="0"/>
          <w:sz w:val="20"/>
          <w:szCs w:val="20"/>
        </w:rPr>
      </w:pPr>
    </w:p>
    <w:p w:rsidR="001476DE" w:rsidRDefault="00131B44" w:rsidP="00131B44">
      <w:pPr>
        <w:pStyle w:val="1"/>
        <w:jc w:val="left"/>
        <w:rPr>
          <w:rFonts w:eastAsia="AdvOT863180fb"/>
          <w:kern w:val="0"/>
          <w:sz w:val="20"/>
          <w:szCs w:val="20"/>
        </w:rPr>
      </w:pPr>
      <w:r>
        <w:rPr>
          <w:rFonts w:eastAsia="AdvOT863180fb" w:hint="eastAsia"/>
          <w:kern w:val="0"/>
          <w:sz w:val="20"/>
          <w:szCs w:val="20"/>
        </w:rPr>
        <w:t xml:space="preserve">                      </w:t>
      </w:r>
      <w:r>
        <w:rPr>
          <w:rFonts w:eastAsia="AdvOT863180fb"/>
          <w:noProof/>
          <w:kern w:val="0"/>
          <w:sz w:val="20"/>
          <w:szCs w:val="20"/>
          <w:lang w:val="en-GB" w:eastAsia="en-GB"/>
        </w:rPr>
        <w:drawing>
          <wp:inline distT="0" distB="0" distL="0" distR="0" wp14:anchorId="4E8BFD57" wp14:editId="6B82D67C">
            <wp:extent cx="3090753" cy="2845927"/>
            <wp:effectExtent l="0" t="0" r="0" b="0"/>
            <wp:docPr id="52" name="图片 52" descr="E:\我的课题资料\实验进行中\CSP1-3文章\CSP1-3结合实验文章图2010-11-20\CSP1和9种ligands的结合曲线2011-11-26\Copy of AlinCSP1结合曲线 2011-12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我的课题资料\实验进行中\CSP1-3文章\CSP1-3结合实验文章图2010-11-20\CSP1和9种ligands的结合曲线2011-11-26\Copy of AlinCSP1结合曲线 2011-12-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753" cy="2845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B44" w:rsidRDefault="00131B44" w:rsidP="00131B44">
      <w:pPr>
        <w:pStyle w:val="1"/>
        <w:rPr>
          <w:rFonts w:eastAsia="AdvOT863180fb"/>
          <w:kern w:val="0"/>
          <w:sz w:val="20"/>
          <w:szCs w:val="20"/>
        </w:rPr>
      </w:pPr>
      <w:r>
        <w:rPr>
          <w:rFonts w:eastAsia="AdvOT863180fb"/>
          <w:noProof/>
          <w:kern w:val="0"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DEC851" wp14:editId="10B791A3">
                <wp:simplePos x="0" y="0"/>
                <wp:positionH relativeFrom="column">
                  <wp:posOffset>-8768</wp:posOffset>
                </wp:positionH>
                <wp:positionV relativeFrom="paragraph">
                  <wp:posOffset>39370</wp:posOffset>
                </wp:positionV>
                <wp:extent cx="5246004" cy="2372614"/>
                <wp:effectExtent l="0" t="0" r="0" b="0"/>
                <wp:wrapNone/>
                <wp:docPr id="2048" name="组合 20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6004" cy="2372614"/>
                          <a:chOff x="0" y="0"/>
                          <a:chExt cx="5246004" cy="2372614"/>
                        </a:xfrm>
                      </wpg:grpSpPr>
                      <wps:wsp>
                        <wps:cNvPr id="121" name="矩形 121"/>
                        <wps:cNvSpPr/>
                        <wps:spPr>
                          <a:xfrm>
                            <a:off x="4383024" y="1267968"/>
                            <a:ext cx="772108" cy="31486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31B44" w:rsidRPr="00772AE7" w:rsidRDefault="00131B44" w:rsidP="00131B4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772AE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β-</w:t>
                              </w:r>
                              <w:proofErr w:type="spellStart"/>
                              <w:r w:rsidRPr="00772AE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inen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63" name="组合 63"/>
                        <wpg:cNvGrpSpPr/>
                        <wpg:grpSpPr>
                          <a:xfrm>
                            <a:off x="0" y="0"/>
                            <a:ext cx="5246004" cy="2372614"/>
                            <a:chOff x="0" y="0"/>
                            <a:chExt cx="5246004" cy="2372614"/>
                          </a:xfrm>
                        </wpg:grpSpPr>
                        <wps:wsp>
                          <wps:cNvPr id="120" name="矩形 120"/>
                          <wps:cNvSpPr/>
                          <wps:spPr>
                            <a:xfrm>
                              <a:off x="3243072" y="1267968"/>
                              <a:ext cx="772108" cy="31486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131B44" w:rsidRPr="00772AE7" w:rsidRDefault="00131B44" w:rsidP="00131B4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 w:rsidRPr="00772AE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Myrcene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g:grpSp>
                          <wpg:cNvPr id="62" name="组合 62"/>
                          <wpg:cNvGrpSpPr/>
                          <wpg:grpSpPr>
                            <a:xfrm>
                              <a:off x="0" y="0"/>
                              <a:ext cx="5246004" cy="2372614"/>
                              <a:chOff x="0" y="0"/>
                              <a:chExt cx="5246004" cy="2372614"/>
                            </a:xfrm>
                          </wpg:grpSpPr>
                          <wps:wsp>
                            <wps:cNvPr id="91" name="矩形 91"/>
                            <wps:cNvSpPr/>
                            <wps:spPr>
                              <a:xfrm>
                                <a:off x="1426464" y="1261872"/>
                                <a:ext cx="1223409" cy="314866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131B44" w:rsidRPr="00772AE7" w:rsidRDefault="00131B44" w:rsidP="00131B44">
                                  <w:pPr>
                                    <w:pStyle w:val="NormalWeb"/>
                                    <w:spacing w:before="0" w:beforeAutospacing="0" w:after="0" w:afterAutospacing="0"/>
                                    <w:ind w:firstLineChars="150" w:firstLine="27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772AE7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Methyl salicylate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g:grpSp>
                            <wpg:cNvPr id="61" name="组合 61"/>
                            <wpg:cNvGrpSpPr/>
                            <wpg:grpSpPr>
                              <a:xfrm>
                                <a:off x="0" y="0"/>
                                <a:ext cx="5246004" cy="2372614"/>
                                <a:chOff x="0" y="0"/>
                                <a:chExt cx="5246004" cy="2372614"/>
                              </a:xfrm>
                            </wpg:grpSpPr>
                            <wpg:grpSp>
                              <wpg:cNvPr id="60" name="组合 60"/>
                              <wpg:cNvGrpSpPr/>
                              <wpg:grpSpPr>
                                <a:xfrm>
                                  <a:off x="0" y="0"/>
                                  <a:ext cx="5246004" cy="2042160"/>
                                  <a:chOff x="0" y="0"/>
                                  <a:chExt cx="5246004" cy="2042160"/>
                                </a:xfrm>
                              </wpg:grpSpPr>
                              <wps:wsp>
                                <wps:cNvPr id="119" name="矩形 119"/>
                                <wps:cNvSpPr/>
                                <wps:spPr>
                                  <a:xfrm>
                                    <a:off x="0" y="1267968"/>
                                    <a:ext cx="1210228" cy="314866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131B44" w:rsidRPr="00772AE7" w:rsidRDefault="00131B44" w:rsidP="00131B4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72AE7">
                                        <w:rPr>
                                          <w:rFonts w:ascii="Times New Roman" w:eastAsiaTheme="minorEastAsia" w:hAnsi="Times New Roman" w:cs="Times New Roman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(Z)-3-Hexenyl acetate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g:grpSp>
                                <wpg:cNvPr id="58" name="组合 58"/>
                                <wpg:cNvGrpSpPr/>
                                <wpg:grpSpPr>
                                  <a:xfrm>
                                    <a:off x="0" y="0"/>
                                    <a:ext cx="5246004" cy="2042160"/>
                                    <a:chOff x="0" y="0"/>
                                    <a:chExt cx="5246004" cy="2042160"/>
                                  </a:xfrm>
                                </wpg:grpSpPr>
                                <wpg:grpSp>
                                  <wpg:cNvPr id="93" name="组合 93"/>
                                  <wpg:cNvGrpSpPr/>
                                  <wpg:grpSpPr>
                                    <a:xfrm>
                                      <a:off x="1572768" y="445008"/>
                                      <a:ext cx="3673236" cy="306613"/>
                                      <a:chOff x="0" y="0"/>
                                      <a:chExt cx="3673484" cy="306705"/>
                                    </a:xfrm>
                                  </wpg:grpSpPr>
                                  <wps:wsp>
                                    <wps:cNvPr id="94" name="矩形 94"/>
                                    <wps:cNvSpPr/>
                                    <wps:spPr>
                                      <a:xfrm>
                                        <a:off x="0" y="0"/>
                                        <a:ext cx="1255395" cy="306705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:rsidR="00131B44" w:rsidRPr="00772AE7" w:rsidRDefault="00131B44" w:rsidP="00131B44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772AE7">
                                            <w:rPr>
                                              <w:rFonts w:ascii="Times New Roman" w:eastAsiaTheme="minorEastAsia" w:hAnsi="Times New Roman" w:cs="Times New Roman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(E)-2-Hexenyl butyrate</w:t>
                                          </w:r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  <wps:wsp>
                                    <wps:cNvPr id="95" name="矩形 95"/>
                                    <wps:cNvSpPr/>
                                    <wps:spPr>
                                      <a:xfrm>
                                        <a:off x="1539025" y="0"/>
                                        <a:ext cx="1049629" cy="306705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:rsidR="00131B44" w:rsidRPr="00772AE7" w:rsidRDefault="00131B44" w:rsidP="00131B44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772AE7">
                                            <w:rPr>
                                              <w:rFonts w:ascii="Times New Roman" w:eastAsiaTheme="minorEastAsia" w:hAnsi="Times New Roman" w:cs="Times New Roman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(Z)-3-Hexen-1-ol</w:t>
                                          </w:r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  <wps:wsp>
                                    <wps:cNvPr id="96" name="矩形 96"/>
                                    <wps:cNvSpPr/>
                                    <wps:spPr>
                                      <a:xfrm>
                                        <a:off x="2698124" y="0"/>
                                        <a:ext cx="975360" cy="306705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:rsidR="00131B44" w:rsidRPr="00772AE7" w:rsidRDefault="00131B44" w:rsidP="00131B44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proofErr w:type="spellStart"/>
                                          <w:r w:rsidRPr="00772AE7">
                                            <w:rPr>
                                              <w:rFonts w:ascii="Times New Roman" w:eastAsiaTheme="minorEastAsia" w:hAnsi="Times New Roman" w:cs="Times New Roman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  <w:t>Valeraldehyd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98" name="矩形 98"/>
                                  <wps:cNvSpPr/>
                                  <wps:spPr>
                                    <a:xfrm>
                                      <a:off x="274320" y="451104"/>
                                      <a:ext cx="961960" cy="36819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131B44" w:rsidRPr="00772AE7" w:rsidRDefault="00131B44" w:rsidP="00131B44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772AE7">
                                          <w:rPr>
                                            <w:rFonts w:ascii="Times New Roman" w:eastAsiaTheme="minorEastAsia" w:hAnsi="Times New Roman" w:cs="Times New Roman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Ethyl butyrate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g:grpSp>
                                  <wpg:cNvPr id="57" name="组合 57"/>
                                  <wpg:cNvGrpSpPr/>
                                  <wpg:grpSpPr>
                                    <a:xfrm>
                                      <a:off x="0" y="0"/>
                                      <a:ext cx="5199888" cy="2042160"/>
                                      <a:chOff x="0" y="0"/>
                                      <a:chExt cx="5199888" cy="2042160"/>
                                    </a:xfrm>
                                  </wpg:grpSpPr>
                                  <wpg:grpSp>
                                    <wpg:cNvPr id="55" name="组合 55"/>
                                    <wpg:cNvGrpSpPr/>
                                    <wpg:grpSpPr>
                                      <a:xfrm>
                                        <a:off x="0" y="396240"/>
                                        <a:ext cx="4271894" cy="1510411"/>
                                        <a:chOff x="0" y="0"/>
                                        <a:chExt cx="4271894" cy="1510411"/>
                                      </a:xfrm>
                                    </wpg:grpSpPr>
                                    <wps:wsp>
                                      <wps:cNvPr id="109" name="流程图: 联系 10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71120" cy="7112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131B44" w:rsidRPr="00772AE7" w:rsidRDefault="00131B44" w:rsidP="00131B44"/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0" name="流程图: 联系 8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41120" y="0"/>
                                          <a:ext cx="71120" cy="7112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66FF33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1" name="流程图: 联系 15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913888" y="0"/>
                                          <a:ext cx="71750" cy="71734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FF00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2" name="流程图: 联系 1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200144" y="0"/>
                                          <a:ext cx="71750" cy="71734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3366FF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3" name="流程图: 联系 4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1438656"/>
                                          <a:ext cx="71120" cy="7112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FF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5" name="流程图: 联系 21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725424"/>
                                          <a:ext cx="71120" cy="7112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00FFFF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6" name="流程图: 联系 24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41120" y="725424"/>
                                          <a:ext cx="71120" cy="7048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C06000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7" name="流程图: 联系 26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913888" y="725424"/>
                                          <a:ext cx="71750" cy="71734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008000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8" name="流程图: 联系 28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200144" y="725424"/>
                                          <a:ext cx="71750" cy="71734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59A6A6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53" name="流程图: 联系 23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41120" y="1438656"/>
                                          <a:ext cx="71755" cy="71755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C0C000"/>
                                        </a:solidFill>
                                        <a:ln>
                                          <a:noFill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56" name="组合 56"/>
                                    <wpg:cNvGrpSpPr/>
                                    <wpg:grpSpPr>
                                      <a:xfrm>
                                        <a:off x="97536" y="0"/>
                                        <a:ext cx="5102352" cy="2042160"/>
                                        <a:chOff x="0" y="0"/>
                                        <a:chExt cx="5102352" cy="204216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00" name="Picture 5" descr="E:\我的课题资料\实验进行中\CSP1-3文章\CSP1-3结合实验文章图2010-11-20\CSP1和9种ligands的结合曲线2011-11-26\Ethyl butyrate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8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15824" y="0"/>
                                          <a:ext cx="1091184" cy="43281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1" name="Picture 2" descr="E:\我的课题资料\实验进行中\CSP1-3文章\CSP1-3结合实验文章图2010-11-20\CSP1和9种ligands的结合曲线2011-11-26\丁酸反二己烯酯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9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377696" y="115824"/>
                                          <a:ext cx="1450848" cy="34137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2" name="Picture 9" descr="E:\我的课题资料\实验进行中\CSP1-3文章\CSP1-3结合实验文章图2010-11-20\CSP1和9种ligands的结合曲线2011-11-26\(Z)-3-Hexen-ol 顺-3-己烯醇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0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3078480" y="128016"/>
                                          <a:ext cx="853440" cy="34137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3" name="Picture 11" descr="E:\我的课题资料\实验进行中\CSP1-3文章\CSP1-3结合实验文章图2010-11-20\CSP1和9种ligands的结合曲线2011-11-26\Valeraldehyde 戊醛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4230624" y="268224"/>
                                          <a:ext cx="871728" cy="15849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4" name="Picture 12" descr="E:\我的课题资料\实验进行中\CSP1-3文章\CSP1-3结合实验文章图2010-11-20\CSP1和9种ligands的结合曲线2011-11-26\(Z)-3-Hexenyl acetate 乙酸叶醇酯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2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859536"/>
                                          <a:ext cx="1024128" cy="45110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5" name="Picture 3" descr="E:\我的课题资料\实验进行中\CSP1-3文章\CSP1-3结合实验文章图2010-11-20\CSP1和9种ligands的结合曲线2011-11-26\Methyl salicylate 水杨酸甲酯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3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536192" y="847344"/>
                                          <a:ext cx="774192" cy="457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6" name="Picture 15" descr="E:\我的课题资料\实验进行中\CSP1-3文章\CSP1-3结合实验文章图2010-11-20\CSP1和9种ligands的结合曲线2011-11-26\Myrcene月桂烯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4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3011424" y="835152"/>
                                          <a:ext cx="1048512" cy="43281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22" name="Picture 5" descr="E:\我的课题资料\实验进行中\CSP1-3文章\CSP1-3结合实验文章图2010-11-20\CSP1和9种ligands的结合曲线2011-11-26\(E)-2-Hexen-al 反-2-己烯醛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5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79248" y="1712976"/>
                                          <a:ext cx="1060704" cy="20116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23" name="Picture 2" descr="E:\我的课题资料\实验进行中\CSP1-3文章\CSP1-3结合实验文章图2010-11-20\CSP1和9种ligands的结合曲线2011-11-26\β-Pinene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6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4285488" y="688848"/>
                                          <a:ext cx="713232" cy="57302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051" name="Picture 3" descr="E:\我的课题资料\实验进行中\CSP1-3文章\CSP1-3结合实验文章图2010-11-20\CSP1和9种ligands的结合曲线2011-11-26\hexadecanoic acid棕榈酸(又叫Palmitic acid) 绿豆挥发物及棉铃虫产卵抑制剂.wmf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7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493520" y="1584960"/>
                                          <a:ext cx="2938272" cy="457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/>
                                      </pic:spPr>
                                    </pic:pic>
                                  </wpg:grpSp>
                                </wpg:grpSp>
                              </wpg:grpSp>
                            </wpg:grpSp>
                            <wpg:grpSp>
                              <wpg:cNvPr id="59" name="组合 59"/>
                              <wpg:cNvGrpSpPr/>
                              <wpg:grpSpPr>
                                <a:xfrm>
                                  <a:off x="182880" y="2066544"/>
                                  <a:ext cx="3413506" cy="306070"/>
                                  <a:chOff x="0" y="0"/>
                                  <a:chExt cx="3413506" cy="306070"/>
                                </a:xfrm>
                              </wpg:grpSpPr>
                              <wps:wsp>
                                <wps:cNvPr id="89" name="矩形 89"/>
                                <wps:cNvSpPr/>
                                <wps:spPr>
                                  <a:xfrm>
                                    <a:off x="0" y="0"/>
                                    <a:ext cx="1055370" cy="30607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131B44" w:rsidRPr="00772AE7" w:rsidRDefault="00131B44" w:rsidP="00131B4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72AE7">
                                        <w:rPr>
                                          <w:rFonts w:ascii="Times New Roman" w:eastAsiaTheme="minorEastAsia" w:hAnsi="Times New Roman" w:cs="Times New Roman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(E)-2-Hexen-1-al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54" name="矩形 54"/>
                                <wps:cNvSpPr/>
                                <wps:spPr>
                                  <a:xfrm>
                                    <a:off x="2139696" y="0"/>
                                    <a:ext cx="1273810" cy="30607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131B44" w:rsidRPr="003F1A40" w:rsidRDefault="00131B44" w:rsidP="00131B4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ind w:firstLineChars="100" w:firstLine="18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spellStart"/>
                                      <w:r w:rsidRPr="003F1A40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Hexadecanoic</w:t>
                                      </w:r>
                                      <w:proofErr w:type="spellEnd"/>
                                      <w:r w:rsidRPr="003F1A40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acid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048" o:spid="_x0000_s1026" style="position:absolute;left:0;text-align:left;margin-left:-.7pt;margin-top:3.1pt;width:413.05pt;height:186.8pt;z-index:251659264" coordsize="52460,23726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">
                <v:rect id="矩形 121" o:spid="_x0000_s1027" style="position:absolute;left:43830;top:12679;width:7721;height:3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ti6cIA&#10;AADcAAAADwAAAGRycy9kb3ducmV2LnhtbERPTYvCMBC9C/sfwizsRTTVg0jXKCIsW2RBrK7noRnb&#10;YjOpTWzrvzeC4G0e73MWq95UoqXGlZYVTMYRCOLM6pJzBcfDz2gOwnlkjZVlUnAnB6vlx2CBsbYd&#10;76lNfS5CCLsYFRTe17GULivIoBvbmjhwZ9sY9AE2udQNdiHcVHIaRTNpsOTQUGBNm4KyS3ozCrps&#10;154Of79yNzwllq/JdZP+b5X6+uzX3yA89f4tfrkTHeZPJ/B8Jlw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i2LpwgAAANwAAAAPAAAAAAAAAAAAAAAAAJgCAABkcnMvZG93&#10;bnJldi54bWxQSwUGAAAAAAQABAD1AAAAhwMAAAAA&#10;" filled="f" stroked="f">
                  <v:textbox>
                    <w:txbxContent>
                      <w:p w:rsidR="00131B44" w:rsidRPr="00772AE7" w:rsidRDefault="00131B44" w:rsidP="00131B44">
                        <w:pPr>
                          <w:pStyle w:val="a8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proofErr w:type="gramStart"/>
                        <w:r w:rsidRPr="00772AE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β-</w:t>
                        </w:r>
                        <w:proofErr w:type="spellStart"/>
                        <w:r w:rsidRPr="00772AE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inene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group id="组合 63" o:spid="_x0000_s1028" style="position:absolute;width:52460;height:23726" coordsize="52460,237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rect id="矩形 120" o:spid="_x0000_s1029" style="position:absolute;left:32430;top:12679;width:7721;height:3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fHcsYA&#10;AADcAAAADwAAAGRycy9kb3ducmV2LnhtbESPT2vCQBDF74V+h2UKvRTd1INIdBURSkMpSOOf85Ad&#10;k2B2Nma3SfrtnUPB2wzvzXu/WW1G16ieulB7NvA+TUARF97WXBo4Hj4mC1AhIltsPJOBPwqwWT8/&#10;rTC1fuAf6vNYKgnhkKKBKsY21ToUFTkMU98Si3bxncMoa1dq2+Eg4a7RsySZa4c1S0OFLe0qKq75&#10;rzMwFPv+fPj+1Pu3c+b5lt12+enLmNeXcbsEFWmMD/P/dWYFfyb48ox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cfHcsYAAADcAAAADwAAAAAAAAAAAAAAAACYAgAAZHJz&#10;L2Rvd25yZXYueG1sUEsFBgAAAAAEAAQA9QAAAIsDAAAAAA==&#10;" filled="f" stroked="f">
                    <v:textbox>
                      <w:txbxContent>
                        <w:p w:rsidR="00131B44" w:rsidRPr="00772AE7" w:rsidRDefault="00131B44" w:rsidP="00131B44">
                          <w:pPr>
                            <w:pStyle w:val="a8"/>
                            <w:spacing w:before="0" w:beforeAutospacing="0" w:after="0" w:afterAutospacing="0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proofErr w:type="spellStart"/>
                          <w:r w:rsidRPr="00772AE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Myrcene</w:t>
                          </w:r>
                          <w:proofErr w:type="spellEnd"/>
                        </w:p>
                      </w:txbxContent>
                    </v:textbox>
                  </v:rect>
                  <v:group id="组合 62" o:spid="_x0000_s1030" style="position:absolute;width:52460;height:23726" coordsize="52460,237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  <v:rect id="矩形 91" o:spid="_x0000_s1031" style="position:absolute;left:14264;top:12618;width:12234;height:3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NR3sQA&#10;AADbAAAADwAAAGRycy9kb3ducmV2LnhtbESPQWvCQBSE74X+h+UVeim60YPYmI0UoTQUQYzV8yP7&#10;TEKzb2N2TeK/dwsFj8PMfMMk69E0oqfO1ZYVzKYRCOLC6ppLBT+Hz8kShPPIGhvLpOBGDtbp81OC&#10;sbYD76nPfSkChF2MCirv21hKV1Rk0E1tSxy8s+0M+iC7UuoOhwA3jZxH0UIarDksVNjSpqLiN78a&#10;BUOx60+H7ZfcvZ0yy5fsssmP30q9vowfKxCeRv8I/7czreB9Bn9fwg+Q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TUd7EAAAA2wAAAA8AAAAAAAAAAAAAAAAAmAIAAGRycy9k&#10;b3ducmV2LnhtbFBLBQYAAAAABAAEAPUAAACJAwAAAAA=&#10;" filled="f" stroked="f">
                      <v:textbox>
                        <w:txbxContent>
                          <w:p w:rsidR="00131B44" w:rsidRPr="00772AE7" w:rsidRDefault="00131B44" w:rsidP="00131B44">
                            <w:pPr>
                              <w:pStyle w:val="a8"/>
                              <w:spacing w:before="0" w:beforeAutospacing="0" w:after="0" w:afterAutospacing="0"/>
                              <w:ind w:firstLineChars="150" w:firstLine="27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72AE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thyl salicylate</w:t>
                            </w:r>
                          </w:p>
                        </w:txbxContent>
                      </v:textbox>
                    </v:rect>
                    <v:group id="组合 61" o:spid="_x0000_s1032" style="position:absolute;width:52460;height:23726" coordsize="52460,237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    <v:group id="组合 60" o:spid="_x0000_s1033" style="position:absolute;width:52460;height:20421" coordsize="52460,20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      <v:rect id="矩形 119" o:spid="_x0000_s1034" style="position:absolute;top:12679;width:12102;height:3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GkUsIA&#10;AADcAAAADwAAAGRycy9kb3ducmV2LnhtbERPTWvCQBC9F/wPywi9lLrRg2jqKiKIoQhitJ6H7DQJ&#10;Zmdjdk3iv3cLBW/zeJ+zWPWmEi01rrSsYDyKQBBnVpecKziftp8zEM4ja6wsk4IHOVgtB28LjLXt&#10;+Eht6nMRQtjFqKDwvo6ldFlBBt3I1sSB+7WNQR9gk0vdYBfCTSUnUTSVBksODQXWtCkou6Z3o6DL&#10;Du3ltN/Jw8clsXxLbpv051up92G//gLhqfcv8b870WH+eA5/z4QL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kaRSwgAAANwAAAAPAAAAAAAAAAAAAAAAAJgCAABkcnMvZG93&#10;bnJldi54bWxQSwUGAAAAAAQABAD1AAAAhwMAAAAA&#10;" filled="f" stroked="f">
                          <v:textbox>
                            <w:txbxContent>
                              <w:p w:rsidR="00131B44" w:rsidRPr="00772AE7" w:rsidRDefault="00131B44" w:rsidP="00131B44">
                                <w:pPr>
                                  <w:pStyle w:val="a8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772AE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Z)-3-Hexenyl acetate</w:t>
                                </w:r>
                              </w:p>
                            </w:txbxContent>
                          </v:textbox>
                        </v:rect>
                        <v:group id="组合 58" o:spid="_x0000_s1035" style="position:absolute;width:52460;height:20421" coordsize="52460,20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    <v:group id="组合 93" o:spid="_x0000_s1036" style="position:absolute;left:15727;top:4450;width:36733;height:3066" coordsize="36734,30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DxfN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c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DxfN8QAAADbAAAA&#10;DwAAAAAAAAAAAAAAAACqAgAAZHJzL2Rvd25yZXYueG1sUEsFBgAAAAAEAAQA+gAAAJsDAAAAAA==&#10;">
                            <v:rect id="矩形 94" o:spid="_x0000_s1037" style="position:absolute;width:12553;height:30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TyRsQA&#10;AADbAAAADwAAAGRycy9kb3ducmV2LnhtbESPQWvCQBSE7wX/w/IEL6IbpRRNXUUEMUhBjNbzI/ua&#10;hGbfxuyapP++WxB6HGbmG2a16U0lWmpcaVnBbBqBIM6sLjlXcL3sJwsQziNrrCyTgh9ysFkPXlYY&#10;a9vxmdrU5yJA2MWooPC+jqV0WUEG3dTWxMH7so1BH2STS91gF+CmkvMoepMGSw4LBda0Kyj7Th9G&#10;QZed2tvl4yBP41ti+Z7cd+nnUanRsN++g/DU+//ws51oBct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3k8kbEAAAA2wAAAA8AAAAAAAAAAAAAAAAAmAIAAGRycy9k&#10;b3ducmV2LnhtbFBLBQYAAAAABAAEAPUAAACJAwAAAAA=&#10;" filled="f" stroked="f">
                              <v:textbox>
                                <w:txbxContent>
                                  <w:p w:rsidR="00131B44" w:rsidRPr="00772AE7" w:rsidRDefault="00131B44" w:rsidP="00131B44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772AE7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E)-2-Hexenyl butyrate</w:t>
                                    </w:r>
                                  </w:p>
                                </w:txbxContent>
                              </v:textbox>
                            </v:rect>
                            <v:rect id="矩形 95" o:spid="_x0000_s1038" style="position:absolute;left:15390;width:10496;height:30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hX3cQA&#10;AADbAAAADwAAAGRycy9kb3ducmV2LnhtbESPQWvCQBSE7wX/w/IEL6IbhRZNXUUEMUhBjNbzI/ua&#10;hGbfxuyapP++WxB6HGbmG2a16U0lWmpcaVnBbBqBIM6sLjlXcL3sJwsQziNrrCyTgh9ysFkPXlYY&#10;a9vxmdrU5yJA2MWooPC+jqV0WUEG3dTWxMH7so1BH2STS91gF+CmkvMoepMGSw4LBda0Kyj7Th9G&#10;QZed2tvl4yBP41ti+Z7cd+nnUanRsN++g/DU+//ws51oBct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KoV93EAAAA2wAAAA8AAAAAAAAAAAAAAAAAmAIAAGRycy9k&#10;b3ducmV2LnhtbFBLBQYAAAAABAAEAPUAAACJAwAAAAA=&#10;" filled="f" stroked="f">
                              <v:textbox>
                                <w:txbxContent>
                                  <w:p w:rsidR="00131B44" w:rsidRPr="00772AE7" w:rsidRDefault="00131B44" w:rsidP="00131B44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772AE7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Z)-3-Hexen-1-ol</w:t>
                                    </w:r>
                                  </w:p>
                                </w:txbxContent>
                              </v:textbox>
                            </v:rect>
                            <v:rect id="矩形 96" o:spid="_x0000_s1039" style="position:absolute;left:26981;width:9753;height:30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rJqsUA&#10;AADbAAAADwAAAGRycy9kb3ducmV2LnhtbESPQWvCQBSE7wX/w/KEXkrd2IPUNBsRQRqKIE2s50f2&#10;NQlm38bsNkn/vVsoeBxm5hsm2UymFQP1rrGsYLmIQBCXVjdcKTgV++dXEM4ja2wtk4JfcrBJZw8J&#10;xtqO/ElD7isRIOxiVFB738VSurImg25hO+LgfdveoA+yr6TucQxw08qXKFpJgw2HhRo72tVUXvIf&#10;o2Asj8O5OLzL49M5s3zNrrv860Opx/m0fQPhafL38H870wrWK/j7En6AT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esmqxQAAANsAAAAPAAAAAAAAAAAAAAAAAJgCAABkcnMv&#10;ZG93bnJldi54bWxQSwUGAAAAAAQABAD1AAAAigMAAAAA&#10;" filled="f" stroked="f">
                              <v:textbox>
                                <w:txbxContent>
                                  <w:p w:rsidR="00131B44" w:rsidRPr="00772AE7" w:rsidRDefault="00131B44" w:rsidP="00131B44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proofErr w:type="spellStart"/>
                                    <w:r w:rsidRPr="00772AE7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Valeraldehyd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rect>
                          </v:group>
                          <v:rect id="矩形 98" o:spid="_x0000_s1040" style="position:absolute;left:2743;top:4511;width:9619;height:3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n4Q8IA&#10;AADbAAAADwAAAGRycy9kb3ducmV2LnhtbERPTWuDQBC9B/oflinkEuKaHkpjXKUESiQUQk2b8+BO&#10;VerOGner9t93D4EcH+87zWfTiZEG11pWsIliEMSV1S3XCj7Pb+sXEM4ja+wsk4I/cpBnD4sUE20n&#10;/qCx9LUIIewSVNB43ydSuqohgy6yPXHgvu1g0Ac41FIPOIVw08mnOH6WBlsODQ32tG+o+il/jYKp&#10;Oo2X8/tBnlaXwvK1uO7Lr6NSy8f5dQfC0+zv4pu70Aq2YWz4En6Az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qfhDwgAAANsAAAAPAAAAAAAAAAAAAAAAAJgCAABkcnMvZG93&#10;bnJldi54bWxQSwUGAAAAAAQABAD1AAAAhwMAAAAA&#10;" filled="f" stroked="f">
                            <v:textbox>
                              <w:txbxContent>
                                <w:p w:rsidR="00131B44" w:rsidRPr="00772AE7" w:rsidRDefault="00131B44" w:rsidP="00131B44">
                                  <w:pPr>
                                    <w:pStyle w:val="a8"/>
                                    <w:spacing w:before="0" w:beforeAutospacing="0" w:after="0" w:afterAutospac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772AE7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Ethyl butyrate</w:t>
                                  </w:r>
                                </w:p>
                              </w:txbxContent>
                            </v:textbox>
                          </v:rect>
                          <v:group id="组合 57" o:spid="_x0000_s1041" style="position:absolute;width:51998;height:20421" coordsize="51998,20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          <v:group id="组合 55" o:spid="_x0000_s1042" style="position:absolute;top:3962;width:42718;height:15104" coordsize="42718,151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          <v:shapetype id="_x0000_t120" coordsize="21600,21600" o:spt="120" path="m10800,qx,10800,10800,21600,21600,10800,10800,xe">
                                <v:path gradientshapeok="t" o:connecttype="custom" o:connectlocs="10800,0;3163,3163;0,10800;3163,18437;10800,21600;18437,18437;21600,10800;18437,3163" textboxrect="3163,3163,18437,18437"/>
                              </v:shapetype>
                              <v:shape id="流程图: 联系 109" o:spid="_x0000_s1043" type="#_x0000_t120" style="position:absolute;width:711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BgkMEA&#10;AADcAAAADwAAAGRycy9kb3ducmV2LnhtbERPS4vCMBC+L+x/CLOwtzVVWNFqFFEUvfnYy97GZmyr&#10;yaQ0sdZ/bwTB23x8zxlPW2tEQ7UvHSvodhIQxJnTJecK/g7LnwEIH5A1Gsek4E4eppPPjzGm2t14&#10;R80+5CKGsE9RQRFClUrps4Is+o6riCN3crXFEGGdS13jLYZbI3tJ0pcWS44NBVY0Lyi77K9WgZlt&#10;8Ld3WB3vy+0OF9Y0Z/cvlfr+amcjEIHa8Ba/3Gsd5ydDeD4TL5CT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AYJDBAAAA3AAAAA8AAAAAAAAAAAAAAAAAmAIAAGRycy9kb3du&#10;cmV2LnhtbFBLBQYAAAAABAAEAPUAAACGAwAAAAA=&#10;" fillcolor="red" stroked="f">
                                <v:textbox>
                                  <w:txbxContent>
                                    <w:p w:rsidR="00131B44" w:rsidRPr="00772AE7" w:rsidRDefault="00131B44" w:rsidP="00131B44"/>
                                  </w:txbxContent>
                                </v:textbox>
                              </v:shape>
                              <v:shape id="流程图: 联系 8" o:spid="_x0000_s1044" type="#_x0000_t120" style="position:absolute;left:13411;width:711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HZ18UA&#10;AADcAAAADwAAAGRycy9kb3ducmV2LnhtbESPQUvDQBCF74L/YZmCF7GbGhCJ3ZYi2IoXtbaeh+yY&#10;BLOzcXdM4793DoK3Gd6b975ZrqfQm5FS7iI7WMwLMMR19B03Dg5vD1e3YLIge+wjk4MfyrBenZ8t&#10;sfLxxK807qUxGsK5QgetyFBZm+uWAuZ5HIhV+4gpoOiaGusTnjQ89Pa6KG5swI61ocWB7luqP/ff&#10;wUE5lv4gMb2Eo5Tvz9vLp7Q7fjl3MZs2d2CEJvk3/10/esVfKL4+oxPY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0dnXxQAAANwAAAAPAAAAAAAAAAAAAAAAAJgCAABkcnMv&#10;ZG93bnJldi54bWxQSwUGAAAAAAQABAD1AAAAigMAAAAA&#10;" fillcolor="#6f3" stroked="f"/>
                              <v:shape id="流程图: 联系 15" o:spid="_x0000_s1045" type="#_x0000_t120" style="position:absolute;left:29138;width:718;height: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r2QcYA&#10;AADcAAAADwAAAGRycy9kb3ducmV2LnhtbESPzWsCMRDF74L/Q5hCb5pNwQ9Ws1ILSj30oBVKb8Nm&#10;9gM3k22S6vrfN4VCbzO8N+/3Zr0ZbCeu5EPrWIOaZiCIS2darjWc33eTJYgQkQ12jknDnQJsivFo&#10;jblxNz7S9RRrkUI45KihibHPpQxlQxbD1PXESauctxjT6mtpPN5SuO3kU5bNpcWWE6HBnl4aKi+n&#10;b5u4H2pXq+prMfNxP99a9fnWdwetHx+G5xWISEP8N/9dv5pUXyn4fSZNII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pr2QcYAAADcAAAADwAAAAAAAAAAAAAAAACYAgAAZHJz&#10;L2Rvd25yZXYueG1sUEsFBgAAAAAEAAQA9QAAAIsDAAAAAA==&#10;" fillcolor="yellow" stroked="f"/>
                              <v:shape id="流程图: 联系 19" o:spid="_x0000_s1046" type="#_x0000_t120" style="position:absolute;left:42001;width:717;height: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JNvcIA&#10;AADcAAAADwAAAGRycy9kb3ducmV2LnhtbERPS2sCMRC+F/wPYQq91aweVFajFEGoF6nr4zxsxs2y&#10;m8mSpLrdX98UCt7m43vOatPbVtzJh9qxgsk4A0FcOl1zpeB82r0vQISIrLF1TAp+KMBmPXpZYa7d&#10;g490L2IlUgiHHBWYGLtcylAashjGriNO3M15izFBX0nt8ZHCbSunWTaTFmtODQY72hoqm+LbKvhq&#10;zHbh50Prm2Hvisv1MJjsoNTba/+xBBGpj0/xv/tTp/mTKfw9ky6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k29wgAAANwAAAAPAAAAAAAAAAAAAAAAAJgCAABkcnMvZG93&#10;bnJldi54bWxQSwUGAAAAAAQABAD1AAAAhwMAAAAA&#10;" fillcolor="#36f" stroked="f"/>
                              <v:shape id="流程图: 联系 4" o:spid="_x0000_s1047" type="#_x0000_t120" style="position:absolute;top:14386;width:711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6WlNMQA&#10;AADcAAAADwAAAGRycy9kb3ducmV2LnhtbERP22oCMRB9F/oPYQq+iGa9tCxbo4igltJCq9LnYTPu&#10;Lm4maxJ1+/eNIPg2h3Od6bw1tbiQ85VlBcNBAoI4t7riQsF+t+qnIHxA1lhbJgV/5GE+e+pMMdP2&#10;yj902YZCxBD2GSooQ2gyKX1ekkE/sA1x5A7WGQwRukJqh9cYbmo5SpJXabDi2FBiQ8uS8uP2bBQc&#10;vnqTVbU5ut16fPp4SdP15+L7V6nuc7t4AxGoDQ/x3f2u4/zhGG7PxAvk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lpTTEAAAA3AAAAA8AAAAAAAAAAAAAAAAAmAIAAGRycy9k&#10;b3ducmV2LnhtbFBLBQYAAAAABAAEAPUAAACJAwAAAAA=&#10;" fillcolor="fuchsia" stroked="f"/>
                              <v:shape id="流程图: 联系 21" o:spid="_x0000_s1048" type="#_x0000_t120" style="position:absolute;top:7254;width:711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vILcIA&#10;AADcAAAADwAAAGRycy9kb3ducmV2LnhtbERPTYvCMBC9C/sfwix4EU1VKks1iiyKe+lB62VvQzPb&#10;FJtJaaLWf78RBG/zeJ+z2vS2ETfqfO1YwXSSgCAuna65UnAu9uMvED4ga2wck4IHedisPwYrzLS7&#10;85Fup1CJGMI+QwUmhDaT0peGLPqJa4kj9+c6iyHCrpK6w3sMt42cJclCWqw5Nhhs6dtQeTldrYL0&#10;Mkt3xRyPB7fNzajY5b8Hmys1/Oy3SxCB+vAWv9w/Os6fpvB8Jl4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a8gtwgAAANwAAAAPAAAAAAAAAAAAAAAAAJgCAABkcnMvZG93&#10;bnJldi54bWxQSwUGAAAAAAQABAD1AAAAhwMAAAAA&#10;" fillcolor="aqua" stroked="f"/>
                              <v:shape id="流程图: 联系 24" o:spid="_x0000_s1049" type="#_x0000_t120" style="position:absolute;left:13411;top:7254;width:711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EGesIA&#10;AADcAAAADwAAAGRycy9kb3ducmV2LnhtbERPzYrCMBC+C75DGMGLaKoHlWoU3SK7rHjw5wGGZmyK&#10;zaQ02bb79puFhb3Nx/c7231vK9FS40vHCuazBARx7nTJhYLH/TRdg/ABWWPlmBR8k4f9bjjYYqpd&#10;x1dqb6EQMYR9igpMCHUqpc8NWfQzVxNH7ukaiyHCppC6wS6G20oukmQpLZYcGwzW9GYof92+rILj&#10;KWRZa+iSHVbPdtKv8fzefSo1HvWHDYhAffgX/7k/dJw/X8LvM/ECu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EQZ6wgAAANwAAAAPAAAAAAAAAAAAAAAAAJgCAABkcnMvZG93&#10;bnJldi54bWxQSwUGAAAAAAQABAD1AAAAhwMAAAAA&#10;" fillcolor="#c06000" stroked="f"/>
                              <v:shape id="流程图: 联系 26" o:spid="_x0000_s1050" type="#_x0000_t120" style="position:absolute;left:29138;top:7254;width:718;height: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7JmcMA&#10;AADcAAAADwAAAGRycy9kb3ducmV2LnhtbERPTWvCQBC9C/0PyxR6M5uk0kp0E6wght60rechO03S&#10;ZmdDdtXor+8KBW/zeJ+zLEbTiRMNrrWsIIliEMSV1S3XCj4/NtM5COeRNXaWScGFHBT5w2SJmbZn&#10;3tFp72sRQthlqKDxvs+kdFVDBl1ke+LAfdvBoA9wqKUe8BzCTSfTOH6RBlsODQ32tG6o+t0fjYLn&#10;tf65xkmZvvPb6qs/HGbb1JdKPT2OqwUIT6O/i//dpQ7zk1e4PRMukP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7JmcMAAADcAAAADwAAAAAAAAAAAAAAAACYAgAAZHJzL2Rv&#10;d25yZXYueG1sUEsFBgAAAAAEAAQA9QAAAIgDAAAAAA==&#10;" fillcolor="green" stroked="f"/>
                              <v:shape id="流程图: 联系 28" o:spid="_x0000_s1051" type="#_x0000_t120" style="position:absolute;left:42001;top:7254;width:717;height: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/wjMYA&#10;AADcAAAADwAAAGRycy9kb3ducmV2LnhtbESPT2vCQBDF74V+h2UKvZS60YNI6iohoIj0Uv+1xyE7&#10;JmmzsyG7xvTbOwfB2wzvzXu/mS8H16ieulB7NjAeJaCIC29rLg0c9qv3GagQkS02nsnAPwVYLp6f&#10;5phaf+Uv6nexVBLCIUUDVYxtqnUoKnIYRr4lFu3sO4dR1q7UtsOrhLtGT5Jkqh3WLA0VtpRXVPzt&#10;Ls7Aepv3v5/hLcNsm/8k59N3c1yzMa8vQ/YBKtIQH+b79cYK/lho5RmZQC9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q/wjMYAAADcAAAADwAAAAAAAAAAAAAAAACYAgAAZHJz&#10;L2Rvd25yZXYueG1sUEsFBgAAAAAEAAQA9QAAAIsDAAAAAA==&#10;" fillcolor="#59a6a6" stroked="f"/>
                              <v:shape id="流程图: 联系 23" o:spid="_x0000_s1052" type="#_x0000_t120" style="position:absolute;left:13411;top:14386;width:717;height:7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/Eb8MA&#10;AADbAAAADwAAAGRycy9kb3ducmV2LnhtbESPQWvCQBSE7wX/w/KEXorZaKnY1FVsUGiPmvT+yD6T&#10;pdm3Ibsm8d93C4Ueh5n5htnuJ9uKgXpvHCtYJikI4sppw7WCsjgtNiB8QNbYOiYFd/Kw380etphp&#10;N/KZhkuoRYSwz1BBE0KXSemrhiz6xHXE0bu63mKIsq+l7nGMcNvKVZqupUXDcaHBjvKGqu/LzUZK&#10;Ub7f8vJzWL36p/XX6WiuujJKPc6nwxuIQFP4D/+1P7SCl2f4/RJ/gN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2/Eb8MAAADbAAAADwAAAAAAAAAAAAAAAACYAgAAZHJzL2Rv&#10;d25yZXYueG1sUEsFBgAAAAAEAAQA9QAAAIgDAAAAAA==&#10;" fillcolor="#c0c000" stroked="f"/>
                            </v:group>
                            <v:group id="组合 56" o:spid="_x0000_s1053" style="position:absolute;left:975;width:51023;height:20421" coordsize="51023,204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Picture 5" o:spid="_x0000_s1054" type="#_x0000_t75" style="position:absolute;left:1158;width:10912;height:43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gPfnEAAAA3AAAAA8AAABkcnMvZG93bnJldi54bWxEj91qAkEMhe8LfYchBW9Kna2ClK2jiFAV&#10;7/x5gHQn3dl2J7PspLp9++ZC8C7hnJzzZb4cYmsu1OcmsYPXcQGGuEq+4drB+fTx8gYmC7LHNjE5&#10;+KMMy8XjwxxLn658oMtRaqMhnEt0EES60tpcBYqYx6kjVu0r9RFF1762vserhsfWTopiZiM2rA0B&#10;O1oHqn6Ov9FBsz+ctmtc0efueRq+91bCJotzo6dh9Q5GaJC7+Xa984pfKL4+oxPYx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vgPfnEAAAA3AAAAA8AAAAAAAAAAAAAAAAA&#10;nwIAAGRycy9kb3ducmV2LnhtbFBLBQYAAAAABAAEAPcAAACQAwAAAAA=&#10;">
                                <v:imagedata r:id="rId18" o:title="Ethyl butyrate"/>
                                <v:path arrowok="t"/>
                              </v:shape>
                              <v:shape id="Picture 2" o:spid="_x0000_s1055" type="#_x0000_t75" style="position:absolute;left:13776;top:1158;width:14509;height:34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3ukUDBAAAA3AAAAA8AAABkcnMvZG93bnJldi54bWxET81qwkAQvhf6DssUequbFColugmittVj&#10;1QcYsmMSzc6GzGrSPr0rFHqbj+935sXoWnWlXhrPBtJJAoq49LbhysBh//HyDkoCssXWMxn4IYEi&#10;f3yYY2b9wN903YVKxRCWDA3UIXSZ1lLW5FAmviOO3NH3DkOEfaVtj0MMd61+TZKpdthwbKixo2VN&#10;5Xl3cQaqi/06DfvfdPW2XX+ibKTUnRjz/DQuZqACjeFf/Ofe2Dg/SeH+TLxA5z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3ukUDBAAAA3AAAAA8AAAAAAAAAAAAAAAAAnwIA&#10;AGRycy9kb3ducmV2LnhtbFBLBQYAAAAABAAEAPcAAACNAwAAAAA=&#10;">
                                <v:imagedata r:id="rId19" o:title="丁酸反二己烯酯"/>
                                <v:path arrowok="t"/>
                              </v:shape>
                              <v:shape id="Picture 9" o:spid="_x0000_s1056" type="#_x0000_t75" style="position:absolute;left:30784;top:1280;width:8535;height:34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p6NnCAAAA3AAAAA8AAABkcnMvZG93bnJldi54bWxET0trAjEQvhf8D2GE3mpWQWm3RqkvEOyh&#10;PkCPw2a6WbqZLJvUjf/eCIXe5uN7znQebS2u1PrKsYLhIANBXDhdcangdNy8vILwAVlj7ZgU3MjD&#10;fNZ7mmKuXcd7uh5CKVII+xwVmBCaXEpfGLLoB64hTty3ay2GBNtS6ha7FG5rOcqyibRYcWow2NDS&#10;UPFz+LUKxudw4fXkvFr47hLfPuP+a6eNUs/9+PEOIlAM/+I/91an+dkIHs+kC+TsD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KejZwgAAANwAAAAPAAAAAAAAAAAAAAAAAJ8C&#10;AABkcnMvZG93bnJldi54bWxQSwUGAAAAAAQABAD3AAAAjgMAAAAA&#10;">
                                <v:imagedata r:id="rId20" o:title="(Z)-3-Hexen-ol 顺-3-己烯醇"/>
                                <v:path arrowok="t"/>
                              </v:shape>
                              <v:shape id="Picture 11" o:spid="_x0000_s1057" type="#_x0000_t75" style="position:absolute;left:42306;top:2682;width:8717;height:15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MRUHCAAAA3AAAAA8AAABkcnMvZG93bnJldi54bWxET0uLwjAQvi/sfwiz4G1NVkGkaxRXEDx4&#10;8FHQvQ3N2FabSW2i1n9vBMHbfHzPGU1aW4krNb50rOGnq0AQZ86UnGtIt/PvIQgfkA1WjknDnTxM&#10;xp8fI0yMu/GarpuQixjCPkENRQh1IqXPCrLou64mjtzBNRZDhE0uTYO3GG4r2VNqIC2WHBsKrGlW&#10;UHbaXKyGvl38D/9ol6ZqtjfLdnU8qfNR685XO/0FEagNb/HLvTBxvurD85l4gRw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LDEVBwgAAANwAAAAPAAAAAAAAAAAAAAAAAJ8C&#10;AABkcnMvZG93bnJldi54bWxQSwUGAAAAAAQABAD3AAAAjgMAAAAA&#10;">
                                <v:imagedata r:id="rId21" o:title="Valeraldehyde 戊醛"/>
                                <v:path arrowok="t"/>
                              </v:shape>
                              <v:shape id="Picture 12" o:spid="_x0000_s1058" type="#_x0000_t75" style="position:absolute;top:8595;width:10241;height:45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2s9ZnBAAAA3AAAAA8AAABkcnMvZG93bnJldi54bWxET01rAjEQvRf8D2EEL6KJbRVZjWItopce&#10;qoIeh824u7qZLJuo6783BaG3ebzPmc4bW4ob1b5wrGHQVyCIU2cKzjTsd6veGIQPyAZLx6ThQR7m&#10;s9bbFBPj7vxLt23IRAxhn6CGPIQqkdKnOVn0fVcRR+7kaoshwjqTpsZ7DLelfFdqJC0WHBtyrGiZ&#10;U3rZXq0G933o8sfP6kjrpfoiPF94iHutO+1mMQERqAn/4pd7Y+J89Ql/z8QL5OwJ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2s9ZnBAAAA3AAAAA8AAAAAAAAAAAAAAAAAnwIA&#10;AGRycy9kb3ducmV2LnhtbFBLBQYAAAAABAAEAPcAAACNAwAAAAA=&#10;">
                                <v:imagedata r:id="rId22" o:title="(Z)-3-Hexenyl acetate 乙酸叶醇酯"/>
                                <v:path arrowok="t"/>
                              </v:shape>
                              <v:shape id="Picture 3" o:spid="_x0000_s1059" type="#_x0000_t75" style="position:absolute;left:15361;top:8473;width:7742;height:45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eV0PCAAAA3AAAAA8AAABkcnMvZG93bnJldi54bWxET01rwkAQvQv9D8sUvJlNBbWkriJCwRYE&#10;TT3Y25gds8HsbMhuY/rvXUHwNo/3OfNlb2vRUesrxwrekhQEceF0xaWCw8/n6B2ED8gaa8ek4J88&#10;LBcvgzlm2l15T10eShFD2GeowITQZFL6wpBFn7iGOHJn11oMEbal1C1eY7it5ThNp9JixbHBYENr&#10;Q8Ul/7MK1vnBbk/h+9jNLr87WpGrv8xRqeFrv/oAEagPT/HDvdFxfjqB+zPxArm4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03ldDwgAAANwAAAAPAAAAAAAAAAAAAAAAAJ8C&#10;AABkcnMvZG93bnJldi54bWxQSwUGAAAAAAQABAD3AAAAjgMAAAAA&#10;">
                                <v:imagedata r:id="rId23" o:title="Methyl salicylate 水杨酸甲酯"/>
                                <v:path arrowok="t"/>
                              </v:shape>
                              <v:shape id="Picture 15" o:spid="_x0000_s1060" type="#_x0000_t75" style="position:absolute;left:30114;top:8351;width:10485;height:43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yh8PCAAAA3AAAAA8AAABkcnMvZG93bnJldi54bWxET01rAjEQvRf8D2EEbzWxoMhqlFKw1Hqq&#10;Wulx2IybpZvJNonr9t83gtDbPN7nLNe9a0RHIdaeNUzGCgRx6U3NlYbjYfM4BxETssHGM2n4pQjr&#10;1eBhiYXxV/6gbp8qkUM4FqjBptQWUsbSksM49i1x5s4+OEwZhkqagNcc7hr5pNRMOqw5N1hs6cVS&#10;+b2/OA2n98O2U+fj51dp51P1+rPbpT5oPRr2zwsQifr0L76730yer2ZweyZfIF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6MofDwgAAANwAAAAPAAAAAAAAAAAAAAAAAJ8C&#10;AABkcnMvZG93bnJldi54bWxQSwUGAAAAAAQABAD3AAAAjgMAAAAA&#10;">
                                <v:imagedata r:id="rId24" o:title="Myrcene月桂烯"/>
                                <v:path arrowok="t"/>
                              </v:shape>
                              <v:shape id="Picture 5" o:spid="_x0000_s1061" type="#_x0000_t75" style="position:absolute;left:792;top:17129;width:10607;height:20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2oeHLCAAAA3AAAAA8AAABkcnMvZG93bnJldi54bWxET02LwjAQvQv7H8IIXmRNLShajSILru5R&#10;7SK9Dc3YFptJabJa//1GELzN433Oct2ZWtyodZVlBeNRBII4t7riQkF62n7OQDiPrLG2TAoe5GC9&#10;+ugtMdH2zge6HX0hQgi7BBWU3jeJlC4vyaAb2YY4cBfbGvQBtoXULd5DuKllHEVTabDi0FBiQ18l&#10;5dfjn1EwnGeTrJpfNy49Zz/ustt1379npQb9brMA4anzb/HLvddhfhzD85lwgVz9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tqHhywgAAANwAAAAPAAAAAAAAAAAAAAAAAJ8C&#10;AABkcnMvZG93bnJldi54bWxQSwUGAAAAAAQABAD3AAAAjgMAAAAA&#10;">
                                <v:imagedata r:id="rId25" o:title="(E)-2-Hexen-al 反-2-己烯醛"/>
                                <v:path arrowok="t"/>
                              </v:shape>
                              <v:shape id="Picture 2" o:spid="_x0000_s1062" type="#_x0000_t75" style="position:absolute;left:42854;top:6888;width:7133;height:57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tXjzCAAAA3AAAAA8AAABkcnMvZG93bnJldi54bWxET9uKwjAQfRf2H8Is+KZpXVa0GmURRV8E&#10;bx8wNmNatpnUJqv17zeC4NscznWm89ZW4kaNLx0rSPsJCOLc6ZKNgtNx1RuB8AFZY+WYFDzIw3z2&#10;0Zlipt2d93Q7BCNiCPsMFRQh1JmUPi/Iou+7mjhyF9dYDBE2RuoG7zHcVnKQJENpseTYUGBNi4Ly&#10;38OfVbBdjIf743ln1o/V9yhNrqlZrlOlup/tzwREoDa8xS/3Rsf5gy94PhMvkLN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m7V48wgAAANwAAAAPAAAAAAAAAAAAAAAAAJ8C&#10;AABkcnMvZG93bnJldi54bWxQSwUGAAAAAAQABAD3AAAAjgMAAAAA&#10;">
                                <v:imagedata r:id="rId26" o:title="β-Pinene"/>
                                <v:path arrowok="t"/>
                              </v:shape>
                              <v:shape id="Picture 3" o:spid="_x0000_s1063" type="#_x0000_t75" style="position:absolute;left:14935;top:15849;width:29382;height:45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QL4BXCAAAA3QAAAA8AAABkcnMvZG93bnJldi54bWxEj0GLwjAUhO8L/ofwBG9rouCi1ShWELyu&#10;evH2bJ5NsXmpTaz1328WFvY4zMw3zGrTu1p01IbKs4bJWIEgLrypuNRwPu0/5yBCRDZYeyYNbwqw&#10;WQ8+VpgZ/+Jv6o6xFAnCIUMNNsYmkzIUlhyGsW+Ik3fzrcOYZFtK0+IrwV0tp0p9SYcVpwWLDe0s&#10;Fffj02lQV9z6/PzOr49dzjZ2dXVZ7LUeDfvtEkSkPv6H/9oHo2GqZhP4fZOegFz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kC+AVwgAAAN0AAAAPAAAAAAAAAAAAAAAAAJ8C&#10;AABkcnMvZG93bnJldi54bWxQSwUGAAAAAAQABAD3AAAAjgMAAAAA&#10;">
                                <v:imagedata r:id="rId27" o:title="hexadecanoic acid棕榈酸(又叫Palmitic acid) 绿豆挥发物及棉铃虫产卵抑制剂"/>
                                <v:path arrowok="t"/>
                              </v:shape>
                            </v:group>
                          </v:group>
                        </v:group>
                      </v:group>
                      <v:group id="组合 59" o:spid="_x0000_s1064" style="position:absolute;left:1828;top:20665;width:34135;height:3061" coordsize="34135,30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      <v:rect id="矩形 89" o:spid="_x0000_s1065" style="position:absolute;width:10553;height:30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zLBcUA&#10;AADbAAAADwAAAGRycy9kb3ducmV2LnhtbESPQWvCQBSE7wX/w/KEXkrd2INomo2IIA1FkCbW8yP7&#10;mgSzb2N2m6T/vlsoeBxm5hsm2U6mFQP1rrGsYLmIQBCXVjdcKTgXh+c1COeRNbaWScEPOdims4cE&#10;Y21H/qAh95UIEHYxKqi972IpXVmTQbewHXHwvmxv0AfZV1L3OAa4aeVLFK2kwYbDQo0d7Wsqr/m3&#10;UTCWp+FSHN/k6emSWb5lt33++a7U43zavYLwNPl7+L+daQXrDfx9CT9Ap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PMsFxQAAANsAAAAPAAAAAAAAAAAAAAAAAJgCAABkcnMv&#10;ZG93bnJldi54bWxQSwUGAAAAAAQABAD1AAAAigMAAAAA&#10;" filled="f" stroked="f">
                          <v:textbox>
                            <w:txbxContent>
                              <w:p w:rsidR="00131B44" w:rsidRPr="00772AE7" w:rsidRDefault="00131B44" w:rsidP="00131B44">
                                <w:pPr>
                                  <w:pStyle w:val="a8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772AE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E)-2-Hexen-1-al</w:t>
                                </w:r>
                              </w:p>
                            </w:txbxContent>
                          </v:textbox>
                        </v:rect>
                        <v:rect id="矩形 54" o:spid="_x0000_s1066" style="position:absolute;left:21396;width:12739;height:30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1I3MQA&#10;AADbAAAADwAAAGRycy9kb3ducmV2LnhtbESPQWvCQBSE7wX/w/IEL6IbpRVJXUUEMUhBjNbzI/ua&#10;hGbfxuyapP++WxB6HGbmG2a16U0lWmpcaVnBbBqBIM6sLjlXcL3sJ0sQziNrrCyTgh9ysFkPXlYY&#10;a9vxmdrU5yJA2MWooPC+jqV0WUEG3dTWxMH7so1BH2STS91gF+CmkvMoWkiDJYeFAmvaFZR9pw+j&#10;oMtO7e3ycZCn8S2xfE/uu/TzqNRo2G/fQXjq/X/42U60grd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dSNzEAAAA2wAAAA8AAAAAAAAAAAAAAAAAmAIAAGRycy9k&#10;b3ducmV2LnhtbFBLBQYAAAAABAAEAPUAAACJAwAAAAA=&#10;" filled="f" stroked="f">
                          <v:textbox>
                            <w:txbxContent>
                              <w:p w:rsidR="00131B44" w:rsidRPr="003F1A40" w:rsidRDefault="00131B44" w:rsidP="00131B44">
                                <w:pPr>
                                  <w:pStyle w:val="a8"/>
                                  <w:spacing w:before="0" w:beforeAutospacing="0" w:after="0" w:afterAutospacing="0"/>
                                  <w:ind w:firstLineChars="100" w:firstLine="18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 w:rsidRPr="003F1A4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Hexadecanoic</w:t>
                                </w:r>
                                <w:proofErr w:type="spellEnd"/>
                                <w:r w:rsidRPr="003F1A4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acid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v:group>
                </v:group>
              </v:group>
            </w:pict>
          </mc:Fallback>
        </mc:AlternateContent>
      </w:r>
    </w:p>
    <w:p w:rsidR="00131B44" w:rsidRDefault="00131B44" w:rsidP="00131B44">
      <w:pPr>
        <w:pStyle w:val="1"/>
        <w:jc w:val="center"/>
        <w:rPr>
          <w:rFonts w:eastAsia="AdvOT863180fb"/>
          <w:kern w:val="0"/>
          <w:sz w:val="20"/>
          <w:szCs w:val="20"/>
        </w:rPr>
      </w:pPr>
    </w:p>
    <w:p w:rsidR="00131B44" w:rsidRDefault="00131B44" w:rsidP="00131B44">
      <w:pPr>
        <w:pStyle w:val="1"/>
        <w:rPr>
          <w:rFonts w:eastAsia="AdvOT863180fb"/>
          <w:kern w:val="0"/>
          <w:sz w:val="20"/>
          <w:szCs w:val="20"/>
        </w:rPr>
      </w:pPr>
      <w:r>
        <w:rPr>
          <w:rFonts w:eastAsia="AdvOT863180fb" w:hint="eastAsia"/>
          <w:kern w:val="0"/>
          <w:sz w:val="20"/>
          <w:szCs w:val="20"/>
        </w:rPr>
        <w:t xml:space="preserve"> </w:t>
      </w:r>
    </w:p>
    <w:p w:rsidR="00131B44" w:rsidRPr="00DA4A04" w:rsidRDefault="00131B44" w:rsidP="00131B44"/>
    <w:p w:rsidR="00131B44" w:rsidRPr="00DA4A04" w:rsidRDefault="00131B44" w:rsidP="00131B44">
      <w:pPr>
        <w:ind w:firstLineChars="200" w:firstLine="420"/>
      </w:pPr>
    </w:p>
    <w:p w:rsidR="00131B44" w:rsidRPr="00DA4A04" w:rsidRDefault="00131B44" w:rsidP="00131B44"/>
    <w:p w:rsidR="00131B44" w:rsidRDefault="00131B44" w:rsidP="00131B44"/>
    <w:p w:rsidR="00131B44" w:rsidRDefault="00131B44" w:rsidP="00131B44">
      <w:pPr>
        <w:tabs>
          <w:tab w:val="left" w:pos="2687"/>
        </w:tabs>
      </w:pPr>
      <w:r>
        <w:tab/>
      </w:r>
    </w:p>
    <w:p w:rsidR="00131B44" w:rsidRDefault="00131B44" w:rsidP="00131B44">
      <w:pPr>
        <w:tabs>
          <w:tab w:val="left" w:pos="2687"/>
        </w:tabs>
      </w:pPr>
      <w:r>
        <w:rPr>
          <w:rFonts w:hint="eastAsia"/>
        </w:rPr>
        <w:t xml:space="preserve">                                              </w:t>
      </w:r>
    </w:p>
    <w:p w:rsidR="00131B44" w:rsidRPr="00843867" w:rsidRDefault="00131B44" w:rsidP="00131B44"/>
    <w:p w:rsidR="00131B44" w:rsidRDefault="00131B44" w:rsidP="00131B44">
      <w:pPr>
        <w:jc w:val="right"/>
      </w:pPr>
    </w:p>
    <w:p w:rsidR="00131B44" w:rsidRDefault="00131B44" w:rsidP="00AC30C3">
      <w:pPr>
        <w:spacing w:line="480" w:lineRule="auto"/>
        <w:rPr>
          <w:b/>
          <w:sz w:val="24"/>
        </w:rPr>
      </w:pPr>
    </w:p>
    <w:sectPr w:rsidR="00131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BD2" w:rsidRDefault="00324BD2" w:rsidP="00AC30C3">
      <w:r>
        <w:separator/>
      </w:r>
    </w:p>
  </w:endnote>
  <w:endnote w:type="continuationSeparator" w:id="0">
    <w:p w:rsidR="00324BD2" w:rsidRDefault="00324BD2" w:rsidP="00AC3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BD2" w:rsidRDefault="00324BD2" w:rsidP="00AC30C3">
      <w:r>
        <w:separator/>
      </w:r>
    </w:p>
  </w:footnote>
  <w:footnote w:type="continuationSeparator" w:id="0">
    <w:p w:rsidR="00324BD2" w:rsidRDefault="00324BD2" w:rsidP="00AC3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1AC"/>
    <w:rsid w:val="00131B44"/>
    <w:rsid w:val="001476DE"/>
    <w:rsid w:val="002677A4"/>
    <w:rsid w:val="00324BD2"/>
    <w:rsid w:val="003D24AB"/>
    <w:rsid w:val="005649E0"/>
    <w:rsid w:val="005D095B"/>
    <w:rsid w:val="0070364E"/>
    <w:rsid w:val="00775D6B"/>
    <w:rsid w:val="00AC30C3"/>
    <w:rsid w:val="00D021AC"/>
    <w:rsid w:val="00D81542"/>
    <w:rsid w:val="00F3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C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0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0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0C3"/>
    <w:rPr>
      <w:sz w:val="18"/>
      <w:szCs w:val="18"/>
    </w:rPr>
  </w:style>
  <w:style w:type="character" w:styleId="CommentReference">
    <w:name w:val="annotation reference"/>
    <w:basedOn w:val="DefaultParagraphFont"/>
    <w:rsid w:val="00AC30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AC3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30C3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0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C3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1B4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1">
    <w:name w:val="无间隔1"/>
    <w:uiPriority w:val="1"/>
    <w:qFormat/>
    <w:rsid w:val="00131B44"/>
    <w:pPr>
      <w:widowControl w:val="0"/>
      <w:jc w:val="both"/>
    </w:pPr>
    <w:rPr>
      <w:rFonts w:ascii="Times New Roman" w:eastAsia="SimSu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C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0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0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0C3"/>
    <w:rPr>
      <w:sz w:val="18"/>
      <w:szCs w:val="18"/>
    </w:rPr>
  </w:style>
  <w:style w:type="character" w:styleId="CommentReference">
    <w:name w:val="annotation reference"/>
    <w:basedOn w:val="DefaultParagraphFont"/>
    <w:rsid w:val="00AC30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AC3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30C3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0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C3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1B4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1">
    <w:name w:val="无间隔1"/>
    <w:uiPriority w:val="1"/>
    <w:qFormat/>
    <w:rsid w:val="00131B44"/>
    <w:pPr>
      <w:widowControl w:val="0"/>
      <w:jc w:val="both"/>
    </w:pPr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image" Target="media/image20.wmf"/><Relationship Id="rId3" Type="http://schemas.openxmlformats.org/officeDocument/2006/relationships/settings" Target="settings.xml"/><Relationship Id="rId21" Type="http://schemas.openxmlformats.org/officeDocument/2006/relationships/image" Target="media/image15.wmf"/><Relationship Id="rId7" Type="http://schemas.openxmlformats.org/officeDocument/2006/relationships/image" Target="media/image1.tif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haohua</dc:creator>
  <cp:lastModifiedBy>Jing-Jiang Zhou (RRes-Roth)</cp:lastModifiedBy>
  <cp:revision>2</cp:revision>
  <dcterms:created xsi:type="dcterms:W3CDTF">2012-07-15T20:36:00Z</dcterms:created>
  <dcterms:modified xsi:type="dcterms:W3CDTF">2012-07-15T20:36:00Z</dcterms:modified>
</cp:coreProperties>
</file>